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8B044" w14:textId="77777777" w:rsidR="00956E2D" w:rsidRPr="00AC3701" w:rsidRDefault="00956E2D">
      <w:pPr>
        <w:pStyle w:val="BodyText"/>
        <w:spacing w:before="11"/>
        <w:rPr>
          <w:rFonts w:ascii="Arial" w:hAnsi="Arial" w:cs="Arial"/>
          <w:sz w:val="8"/>
          <w:szCs w:val="8"/>
        </w:rPr>
      </w:pPr>
    </w:p>
    <w:tbl>
      <w:tblPr>
        <w:tblStyle w:val="TableGrid"/>
        <w:tblpPr w:leftFromText="180" w:rightFromText="180" w:vertAnchor="text" w:horzAnchor="margin" w:tblpXSpec="center" w:tblpY="4"/>
        <w:tblW w:w="0" w:type="auto"/>
        <w:tblLayout w:type="fixed"/>
        <w:tblLook w:val="04A0" w:firstRow="1" w:lastRow="0" w:firstColumn="1" w:lastColumn="0" w:noHBand="0" w:noVBand="1"/>
      </w:tblPr>
      <w:tblGrid>
        <w:gridCol w:w="1000"/>
        <w:gridCol w:w="885"/>
        <w:gridCol w:w="864"/>
        <w:gridCol w:w="829"/>
        <w:gridCol w:w="906"/>
        <w:gridCol w:w="906"/>
        <w:gridCol w:w="881"/>
        <w:gridCol w:w="829"/>
        <w:gridCol w:w="791"/>
        <w:gridCol w:w="825"/>
        <w:gridCol w:w="859"/>
        <w:gridCol w:w="876"/>
        <w:gridCol w:w="799"/>
      </w:tblGrid>
      <w:tr w:rsidR="00AC3701" w:rsidRPr="00AC3701" w14:paraId="675C257D" w14:textId="77777777" w:rsidTr="00AC3701">
        <w:tc>
          <w:tcPr>
            <w:tcW w:w="1000" w:type="dxa"/>
          </w:tcPr>
          <w:p w14:paraId="770C9F59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85" w:type="dxa"/>
          </w:tcPr>
          <w:p w14:paraId="61743B43" w14:textId="418E224F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ere the 2 groups similar and recruited from the same population?</w:t>
            </w:r>
          </w:p>
        </w:tc>
        <w:tc>
          <w:tcPr>
            <w:tcW w:w="864" w:type="dxa"/>
          </w:tcPr>
          <w:p w14:paraId="3A4A1916" w14:textId="1E5641C8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ere the exposures measured similarly to assign people to both exposed and unexposed groups?</w:t>
            </w:r>
          </w:p>
        </w:tc>
        <w:tc>
          <w:tcPr>
            <w:tcW w:w="829" w:type="dxa"/>
          </w:tcPr>
          <w:p w14:paraId="47B12F4B" w14:textId="56CF739D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as the exposure measured in a valid and reliable way?</w:t>
            </w:r>
          </w:p>
        </w:tc>
        <w:tc>
          <w:tcPr>
            <w:tcW w:w="906" w:type="dxa"/>
          </w:tcPr>
          <w:p w14:paraId="737022F7" w14:textId="60A4034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ere the confounding factors identified?</w:t>
            </w:r>
          </w:p>
        </w:tc>
        <w:tc>
          <w:tcPr>
            <w:tcW w:w="906" w:type="dxa"/>
          </w:tcPr>
          <w:p w14:paraId="2FFA4BF4" w14:textId="6EE0D9D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ere strategies to deal with confounding factors stated?</w:t>
            </w:r>
          </w:p>
        </w:tc>
        <w:tc>
          <w:tcPr>
            <w:tcW w:w="881" w:type="dxa"/>
          </w:tcPr>
          <w:p w14:paraId="30408A9C" w14:textId="15AE92C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 xml:space="preserve">Were the groups / participants free of the outcome at the start of the study (or </w:t>
            </w:r>
            <w:proofErr w:type="gramStart"/>
            <w:r w:rsidRPr="00AC3701">
              <w:rPr>
                <w:rFonts w:ascii="Arial" w:hAnsi="Arial" w:cs="Arial"/>
                <w:sz w:val="10"/>
                <w:szCs w:val="10"/>
              </w:rPr>
              <w:t>at the moment</w:t>
            </w:r>
            <w:proofErr w:type="gramEnd"/>
            <w:r w:rsidRPr="00AC3701">
              <w:rPr>
                <w:rFonts w:ascii="Arial" w:hAnsi="Arial" w:cs="Arial"/>
                <w:sz w:val="10"/>
                <w:szCs w:val="10"/>
              </w:rPr>
              <w:t xml:space="preserve"> of exposure)?</w:t>
            </w:r>
          </w:p>
        </w:tc>
        <w:tc>
          <w:tcPr>
            <w:tcW w:w="829" w:type="dxa"/>
          </w:tcPr>
          <w:p w14:paraId="37125AA3" w14:textId="6623B38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ere the outcome measured in a valid and reliable way?</w:t>
            </w:r>
          </w:p>
        </w:tc>
        <w:tc>
          <w:tcPr>
            <w:tcW w:w="791" w:type="dxa"/>
          </w:tcPr>
          <w:p w14:paraId="562C027E" w14:textId="6B4B975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as the follow-up time reported sufficient to be long enough for outcome to occur?</w:t>
            </w:r>
          </w:p>
        </w:tc>
        <w:tc>
          <w:tcPr>
            <w:tcW w:w="825" w:type="dxa"/>
          </w:tcPr>
          <w:p w14:paraId="71688F76" w14:textId="37AABA62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as follow up complete, and if not, were the reasons to loss to follow up described and explored?</w:t>
            </w:r>
          </w:p>
        </w:tc>
        <w:tc>
          <w:tcPr>
            <w:tcW w:w="859" w:type="dxa"/>
          </w:tcPr>
          <w:p w14:paraId="53548D17" w14:textId="2A9E001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ere strategies to address incomplete follow-up utilized?</w:t>
            </w:r>
          </w:p>
        </w:tc>
        <w:tc>
          <w:tcPr>
            <w:tcW w:w="876" w:type="dxa"/>
          </w:tcPr>
          <w:p w14:paraId="43A74328" w14:textId="1A9405A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Was appropriate statistical analysis used?</w:t>
            </w:r>
          </w:p>
        </w:tc>
        <w:tc>
          <w:tcPr>
            <w:tcW w:w="799" w:type="dxa"/>
          </w:tcPr>
          <w:p w14:paraId="6DB5827F" w14:textId="76F332C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Overall appraisal</w:t>
            </w:r>
          </w:p>
        </w:tc>
      </w:tr>
      <w:tr w:rsidR="00AC3701" w:rsidRPr="00AC3701" w14:paraId="21DC7434" w14:textId="77777777" w:rsidTr="00AC3701">
        <w:tc>
          <w:tcPr>
            <w:tcW w:w="1000" w:type="dxa"/>
          </w:tcPr>
          <w:p w14:paraId="55172737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b/>
                <w:sz w:val="10"/>
                <w:szCs w:val="10"/>
              </w:rPr>
              <w:t>Observational cohort (9)</w:t>
            </w:r>
          </w:p>
        </w:tc>
        <w:tc>
          <w:tcPr>
            <w:tcW w:w="885" w:type="dxa"/>
          </w:tcPr>
          <w:p w14:paraId="7F4268A8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4" w:type="dxa"/>
          </w:tcPr>
          <w:p w14:paraId="74485E04" w14:textId="7419078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29" w:type="dxa"/>
          </w:tcPr>
          <w:p w14:paraId="174BB505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06" w:type="dxa"/>
          </w:tcPr>
          <w:p w14:paraId="4E6C3424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06" w:type="dxa"/>
          </w:tcPr>
          <w:p w14:paraId="2819332E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81" w:type="dxa"/>
          </w:tcPr>
          <w:p w14:paraId="69CD26FA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29" w:type="dxa"/>
          </w:tcPr>
          <w:p w14:paraId="7E5D38A8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91" w:type="dxa"/>
          </w:tcPr>
          <w:p w14:paraId="59537E30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25" w:type="dxa"/>
          </w:tcPr>
          <w:p w14:paraId="731CECB3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9" w:type="dxa"/>
          </w:tcPr>
          <w:p w14:paraId="37B17322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76" w:type="dxa"/>
          </w:tcPr>
          <w:p w14:paraId="3780A367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99" w:type="dxa"/>
          </w:tcPr>
          <w:p w14:paraId="2D9AAC9B" w14:textId="685F9FC1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AC3701" w:rsidRPr="00AC3701" w14:paraId="31822921" w14:textId="77777777" w:rsidTr="00AC3701">
        <w:tc>
          <w:tcPr>
            <w:tcW w:w="1000" w:type="dxa"/>
          </w:tcPr>
          <w:p w14:paraId="2162A3B8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Boissier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2015</w:t>
            </w:r>
          </w:p>
        </w:tc>
        <w:tc>
          <w:tcPr>
            <w:tcW w:w="885" w:type="dxa"/>
          </w:tcPr>
          <w:p w14:paraId="511FC78D" w14:textId="7A5B09EF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64" w:type="dxa"/>
          </w:tcPr>
          <w:p w14:paraId="602F7F7E" w14:textId="119909D1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193AE0B7" w14:textId="371A514C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906" w:type="dxa"/>
          </w:tcPr>
          <w:p w14:paraId="02CB7B17" w14:textId="07AD9732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906" w:type="dxa"/>
          </w:tcPr>
          <w:p w14:paraId="533DD415" w14:textId="298E10B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81" w:type="dxa"/>
          </w:tcPr>
          <w:p w14:paraId="05FE025A" w14:textId="4A22FA44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7CACDD35" w14:textId="3AE7E3BC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1" w:type="dxa"/>
          </w:tcPr>
          <w:p w14:paraId="0EAF2208" w14:textId="6D1885C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25" w:type="dxa"/>
          </w:tcPr>
          <w:p w14:paraId="6FB95669" w14:textId="60D00A83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59" w:type="dxa"/>
          </w:tcPr>
          <w:p w14:paraId="3434DB41" w14:textId="283035DB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76" w:type="dxa"/>
          </w:tcPr>
          <w:p w14:paraId="392A8DAE" w14:textId="5C8EEC7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9" w:type="dxa"/>
          </w:tcPr>
          <w:p w14:paraId="6ACC0FAC" w14:textId="7212B698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Include</w:t>
            </w:r>
          </w:p>
        </w:tc>
      </w:tr>
      <w:tr w:rsidR="00AC3701" w:rsidRPr="00AC3701" w14:paraId="2E74B0E2" w14:textId="77777777" w:rsidTr="00AC3701">
        <w:tc>
          <w:tcPr>
            <w:tcW w:w="1000" w:type="dxa"/>
          </w:tcPr>
          <w:p w14:paraId="6970A357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Legras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2015</w:t>
            </w:r>
          </w:p>
        </w:tc>
        <w:tc>
          <w:tcPr>
            <w:tcW w:w="885" w:type="dxa"/>
          </w:tcPr>
          <w:p w14:paraId="0F2C8A90" w14:textId="52F3E0D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64" w:type="dxa"/>
          </w:tcPr>
          <w:p w14:paraId="21371DF8" w14:textId="7105D9F1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5A857302" w14:textId="0886EF16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906" w:type="dxa"/>
          </w:tcPr>
          <w:p w14:paraId="4C99EB3E" w14:textId="3B8ECE46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906" w:type="dxa"/>
          </w:tcPr>
          <w:p w14:paraId="47E2895B" w14:textId="708C1E81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81" w:type="dxa"/>
          </w:tcPr>
          <w:p w14:paraId="58BC4E1C" w14:textId="4A7B3B3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4B0D7125" w14:textId="749B8CA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1" w:type="dxa"/>
          </w:tcPr>
          <w:p w14:paraId="5DBA84A3" w14:textId="0E702DE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5" w:type="dxa"/>
          </w:tcPr>
          <w:p w14:paraId="577F4624" w14:textId="009CB53C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59" w:type="dxa"/>
          </w:tcPr>
          <w:p w14:paraId="48B2C69E" w14:textId="16E15D8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76" w:type="dxa"/>
          </w:tcPr>
          <w:p w14:paraId="21222D0A" w14:textId="5ECD7CED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9" w:type="dxa"/>
          </w:tcPr>
          <w:p w14:paraId="0D7A78B0" w14:textId="0C3E6BA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Include</w:t>
            </w:r>
          </w:p>
        </w:tc>
      </w:tr>
      <w:tr w:rsidR="00AC3701" w:rsidRPr="00AC3701" w14:paraId="4DB14BF3" w14:textId="77777777" w:rsidTr="00AC3701">
        <w:tc>
          <w:tcPr>
            <w:tcW w:w="1000" w:type="dxa"/>
          </w:tcPr>
          <w:p w14:paraId="4DB2A9BD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Lhertier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2013</w:t>
            </w:r>
          </w:p>
        </w:tc>
        <w:tc>
          <w:tcPr>
            <w:tcW w:w="885" w:type="dxa"/>
          </w:tcPr>
          <w:p w14:paraId="60F39D56" w14:textId="51B39AE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64" w:type="dxa"/>
          </w:tcPr>
          <w:p w14:paraId="5A26971E" w14:textId="724AC8E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1580437A" w14:textId="3A0AA4E8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906" w:type="dxa"/>
          </w:tcPr>
          <w:p w14:paraId="74A9502C" w14:textId="45652156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906" w:type="dxa"/>
          </w:tcPr>
          <w:p w14:paraId="1E75924F" w14:textId="53BCBDE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81" w:type="dxa"/>
          </w:tcPr>
          <w:p w14:paraId="1F7AB0F3" w14:textId="0ACE22B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40E3225C" w14:textId="211640C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1" w:type="dxa"/>
          </w:tcPr>
          <w:p w14:paraId="64A9F338" w14:textId="6DC0405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5" w:type="dxa"/>
          </w:tcPr>
          <w:p w14:paraId="66E49657" w14:textId="037194A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59" w:type="dxa"/>
          </w:tcPr>
          <w:p w14:paraId="6A687021" w14:textId="3760FAD3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76" w:type="dxa"/>
          </w:tcPr>
          <w:p w14:paraId="09262D2A" w14:textId="1E834BEB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9" w:type="dxa"/>
          </w:tcPr>
          <w:p w14:paraId="43A28ABD" w14:textId="2E0432FD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Include</w:t>
            </w:r>
          </w:p>
        </w:tc>
      </w:tr>
      <w:tr w:rsidR="00AC3701" w:rsidRPr="00AC3701" w14:paraId="4FE0CD24" w14:textId="77777777" w:rsidTr="00AC3701">
        <w:tc>
          <w:tcPr>
            <w:tcW w:w="1000" w:type="dxa"/>
          </w:tcPr>
          <w:p w14:paraId="25BB9A92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Masi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2020</w:t>
            </w:r>
          </w:p>
        </w:tc>
        <w:tc>
          <w:tcPr>
            <w:tcW w:w="885" w:type="dxa"/>
          </w:tcPr>
          <w:p w14:paraId="060ED7F3" w14:textId="7224EBB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64" w:type="dxa"/>
          </w:tcPr>
          <w:p w14:paraId="29259F18" w14:textId="0D7413EB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829" w:type="dxa"/>
          </w:tcPr>
          <w:p w14:paraId="23551D35" w14:textId="392CCDA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906" w:type="dxa"/>
          </w:tcPr>
          <w:p w14:paraId="134E4AA8" w14:textId="06DA4AC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906" w:type="dxa"/>
          </w:tcPr>
          <w:p w14:paraId="3D92BEB0" w14:textId="7F725B5F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881" w:type="dxa"/>
          </w:tcPr>
          <w:p w14:paraId="41AA2D7F" w14:textId="6128517B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29" w:type="dxa"/>
          </w:tcPr>
          <w:p w14:paraId="38A02685" w14:textId="62CAD331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791" w:type="dxa"/>
          </w:tcPr>
          <w:p w14:paraId="72F29DCC" w14:textId="1A14F424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25" w:type="dxa"/>
          </w:tcPr>
          <w:p w14:paraId="609C8103" w14:textId="30E6CDC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59" w:type="dxa"/>
          </w:tcPr>
          <w:p w14:paraId="6F0E2B20" w14:textId="21718784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76" w:type="dxa"/>
          </w:tcPr>
          <w:p w14:paraId="6411785A" w14:textId="1B68913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799" w:type="dxa"/>
          </w:tcPr>
          <w:p w14:paraId="0D995F11" w14:textId="1597E903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Exclude</w:t>
            </w:r>
          </w:p>
        </w:tc>
      </w:tr>
      <w:tr w:rsidR="00AC3701" w:rsidRPr="00AC3701" w14:paraId="2722F802" w14:textId="77777777" w:rsidTr="00AC3701">
        <w:tc>
          <w:tcPr>
            <w:tcW w:w="1000" w:type="dxa"/>
          </w:tcPr>
          <w:p w14:paraId="7E2AC03B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Mekontso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Dessap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2010</w:t>
            </w:r>
          </w:p>
        </w:tc>
        <w:tc>
          <w:tcPr>
            <w:tcW w:w="885" w:type="dxa"/>
          </w:tcPr>
          <w:p w14:paraId="04DDACAE" w14:textId="7FD2DF7E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64" w:type="dxa"/>
          </w:tcPr>
          <w:p w14:paraId="491D95B0" w14:textId="57D4E8F2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0F045D54" w14:textId="1DF975A4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906" w:type="dxa"/>
          </w:tcPr>
          <w:p w14:paraId="357D1192" w14:textId="0622D35F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906" w:type="dxa"/>
          </w:tcPr>
          <w:p w14:paraId="1A17CE68" w14:textId="01139F3C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881" w:type="dxa"/>
          </w:tcPr>
          <w:p w14:paraId="1E562062" w14:textId="68D06B5B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692516B5" w14:textId="1EB3627F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1" w:type="dxa"/>
          </w:tcPr>
          <w:p w14:paraId="4EE5060E" w14:textId="62D6584F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5" w:type="dxa"/>
          </w:tcPr>
          <w:p w14:paraId="43261AEE" w14:textId="5406B50D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59" w:type="dxa"/>
          </w:tcPr>
          <w:p w14:paraId="27E4001E" w14:textId="205C9236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76" w:type="dxa"/>
          </w:tcPr>
          <w:p w14:paraId="125713E4" w14:textId="1A61D6F8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9" w:type="dxa"/>
          </w:tcPr>
          <w:p w14:paraId="70E548B3" w14:textId="3680A82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Include</w:t>
            </w:r>
          </w:p>
        </w:tc>
      </w:tr>
      <w:tr w:rsidR="00AC3701" w:rsidRPr="00AC3701" w14:paraId="3C00A74D" w14:textId="77777777" w:rsidTr="00AC3701">
        <w:tc>
          <w:tcPr>
            <w:tcW w:w="1000" w:type="dxa"/>
          </w:tcPr>
          <w:p w14:paraId="03913DAC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Mekontso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Dessap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2011</w:t>
            </w:r>
          </w:p>
        </w:tc>
        <w:tc>
          <w:tcPr>
            <w:tcW w:w="885" w:type="dxa"/>
          </w:tcPr>
          <w:p w14:paraId="4E01F80F" w14:textId="00BFEBFD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64" w:type="dxa"/>
          </w:tcPr>
          <w:p w14:paraId="75F793E6" w14:textId="5DCCFA23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829" w:type="dxa"/>
          </w:tcPr>
          <w:p w14:paraId="35F1C309" w14:textId="1BA4F78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906" w:type="dxa"/>
          </w:tcPr>
          <w:p w14:paraId="16D3FA14" w14:textId="22B8705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906" w:type="dxa"/>
          </w:tcPr>
          <w:p w14:paraId="5D2D8185" w14:textId="18BAE7AB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81" w:type="dxa"/>
          </w:tcPr>
          <w:p w14:paraId="35CEA442" w14:textId="55563CB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29" w:type="dxa"/>
          </w:tcPr>
          <w:p w14:paraId="538042C1" w14:textId="6864687C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791" w:type="dxa"/>
          </w:tcPr>
          <w:p w14:paraId="7A8DCA97" w14:textId="6F0950BC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25" w:type="dxa"/>
          </w:tcPr>
          <w:p w14:paraId="2CA1F2F3" w14:textId="536B278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59" w:type="dxa"/>
          </w:tcPr>
          <w:p w14:paraId="5BF223ED" w14:textId="50D7F07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76" w:type="dxa"/>
          </w:tcPr>
          <w:p w14:paraId="404DC3C4" w14:textId="07309BDD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799" w:type="dxa"/>
          </w:tcPr>
          <w:p w14:paraId="73591828" w14:textId="6ED81B3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Exclude</w:t>
            </w:r>
          </w:p>
        </w:tc>
      </w:tr>
      <w:tr w:rsidR="00AC3701" w:rsidRPr="00AC3701" w14:paraId="04BFF884" w14:textId="77777777" w:rsidTr="00AC3701">
        <w:tc>
          <w:tcPr>
            <w:tcW w:w="1000" w:type="dxa"/>
          </w:tcPr>
          <w:p w14:paraId="001EF6B0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Salazar-Orellana 2021</w:t>
            </w:r>
          </w:p>
        </w:tc>
        <w:tc>
          <w:tcPr>
            <w:tcW w:w="885" w:type="dxa"/>
          </w:tcPr>
          <w:p w14:paraId="54564F3A" w14:textId="7398F414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64" w:type="dxa"/>
          </w:tcPr>
          <w:p w14:paraId="3EEA7CE1" w14:textId="4DD8A112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44C58D65" w14:textId="0AA8087C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906" w:type="dxa"/>
          </w:tcPr>
          <w:p w14:paraId="69CE32C1" w14:textId="6B5A2176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906" w:type="dxa"/>
          </w:tcPr>
          <w:p w14:paraId="267E18DD" w14:textId="7BC29058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81" w:type="dxa"/>
          </w:tcPr>
          <w:p w14:paraId="4E8CAEB3" w14:textId="72287022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0616EFC2" w14:textId="1462C56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1" w:type="dxa"/>
          </w:tcPr>
          <w:p w14:paraId="38F89A14" w14:textId="2C3C06C4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25" w:type="dxa"/>
          </w:tcPr>
          <w:p w14:paraId="343BB860" w14:textId="15DC5AD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59" w:type="dxa"/>
          </w:tcPr>
          <w:p w14:paraId="721CFCCF" w14:textId="419557C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76" w:type="dxa"/>
          </w:tcPr>
          <w:p w14:paraId="05793DA6" w14:textId="19542756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9" w:type="dxa"/>
          </w:tcPr>
          <w:p w14:paraId="5D1B8B68" w14:textId="4C75C5C3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Include</w:t>
            </w:r>
          </w:p>
        </w:tc>
      </w:tr>
      <w:tr w:rsidR="00AC3701" w:rsidRPr="00AC3701" w14:paraId="155A0D11" w14:textId="77777777" w:rsidTr="00AC3701">
        <w:tc>
          <w:tcPr>
            <w:tcW w:w="1000" w:type="dxa"/>
          </w:tcPr>
          <w:p w14:paraId="53AD8A5D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Vavlitou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2010</w:t>
            </w:r>
          </w:p>
        </w:tc>
        <w:tc>
          <w:tcPr>
            <w:tcW w:w="885" w:type="dxa"/>
          </w:tcPr>
          <w:p w14:paraId="79280F11" w14:textId="5D30BA88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64" w:type="dxa"/>
          </w:tcPr>
          <w:p w14:paraId="43A1E448" w14:textId="3170D471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34BF7779" w14:textId="5092AF2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906" w:type="dxa"/>
          </w:tcPr>
          <w:p w14:paraId="30572437" w14:textId="2655EBD8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906" w:type="dxa"/>
          </w:tcPr>
          <w:p w14:paraId="1A1521DB" w14:textId="4945894C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81" w:type="dxa"/>
          </w:tcPr>
          <w:p w14:paraId="37C09A29" w14:textId="0BB0FB8F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72E6FB4C" w14:textId="1FAF5359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791" w:type="dxa"/>
          </w:tcPr>
          <w:p w14:paraId="22437BBC" w14:textId="241D523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25" w:type="dxa"/>
          </w:tcPr>
          <w:p w14:paraId="11EEAF25" w14:textId="13E84D32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59" w:type="dxa"/>
          </w:tcPr>
          <w:p w14:paraId="0CC1DBBC" w14:textId="51E62DA3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76" w:type="dxa"/>
          </w:tcPr>
          <w:p w14:paraId="20FCBC14" w14:textId="0671A21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799" w:type="dxa"/>
          </w:tcPr>
          <w:p w14:paraId="0417851B" w14:textId="5063A744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Exclude</w:t>
            </w:r>
          </w:p>
        </w:tc>
      </w:tr>
      <w:tr w:rsidR="00AC3701" w:rsidRPr="00AC3701" w14:paraId="2B22E8AF" w14:textId="77777777" w:rsidTr="00AC3701">
        <w:tc>
          <w:tcPr>
            <w:tcW w:w="1000" w:type="dxa"/>
          </w:tcPr>
          <w:p w14:paraId="3AB3F7C1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AC3701">
              <w:rPr>
                <w:rFonts w:ascii="Arial" w:hAnsi="Arial" w:cs="Arial"/>
                <w:sz w:val="10"/>
                <w:szCs w:val="10"/>
              </w:rPr>
              <w:t>Vedrienne</w:t>
            </w:r>
            <w:proofErr w:type="spellEnd"/>
            <w:r w:rsidRPr="00AC3701">
              <w:rPr>
                <w:rFonts w:ascii="Arial" w:hAnsi="Arial" w:cs="Arial"/>
                <w:sz w:val="10"/>
                <w:szCs w:val="10"/>
              </w:rPr>
              <w:t xml:space="preserve"> 1995</w:t>
            </w:r>
          </w:p>
        </w:tc>
        <w:tc>
          <w:tcPr>
            <w:tcW w:w="885" w:type="dxa"/>
          </w:tcPr>
          <w:p w14:paraId="1808333C" w14:textId="1A14B8EB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64" w:type="dxa"/>
          </w:tcPr>
          <w:p w14:paraId="253471E5" w14:textId="2806C15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9" w:type="dxa"/>
          </w:tcPr>
          <w:p w14:paraId="68021C4E" w14:textId="26345318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906" w:type="dxa"/>
          </w:tcPr>
          <w:p w14:paraId="3404CC6E" w14:textId="40647871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906" w:type="dxa"/>
          </w:tcPr>
          <w:p w14:paraId="3723679C" w14:textId="696D4DC8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881" w:type="dxa"/>
          </w:tcPr>
          <w:p w14:paraId="644AA8BB" w14:textId="214DDD7B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29" w:type="dxa"/>
          </w:tcPr>
          <w:p w14:paraId="1F37FEB4" w14:textId="433679C5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791" w:type="dxa"/>
          </w:tcPr>
          <w:p w14:paraId="42330107" w14:textId="1BEA5C5A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25" w:type="dxa"/>
          </w:tcPr>
          <w:p w14:paraId="39BB47E1" w14:textId="08E59DC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859" w:type="dxa"/>
          </w:tcPr>
          <w:p w14:paraId="60C15083" w14:textId="6BE172F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76" w:type="dxa"/>
          </w:tcPr>
          <w:p w14:paraId="5812C93D" w14:textId="43035720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Yes</w:t>
            </w:r>
          </w:p>
        </w:tc>
        <w:tc>
          <w:tcPr>
            <w:tcW w:w="799" w:type="dxa"/>
          </w:tcPr>
          <w:p w14:paraId="733AA042" w14:textId="72323CDD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Include</w:t>
            </w:r>
          </w:p>
        </w:tc>
      </w:tr>
      <w:tr w:rsidR="00AC3701" w:rsidRPr="00AC3701" w14:paraId="6AA05827" w14:textId="77777777" w:rsidTr="00AC3701">
        <w:tc>
          <w:tcPr>
            <w:tcW w:w="1000" w:type="dxa"/>
          </w:tcPr>
          <w:p w14:paraId="754539D8" w14:textId="77777777" w:rsidR="00B134D0" w:rsidRPr="00AC3701" w:rsidRDefault="00B134D0" w:rsidP="00B134D0">
            <w:pPr>
              <w:spacing w:before="99"/>
              <w:rPr>
                <w:rFonts w:ascii="Arial" w:hAnsi="Arial" w:cs="Arial"/>
                <w:b/>
                <w:sz w:val="10"/>
                <w:szCs w:val="10"/>
              </w:rPr>
            </w:pPr>
            <w:r w:rsidRPr="00AC3701">
              <w:rPr>
                <w:rFonts w:ascii="Arial" w:hAnsi="Arial" w:cs="Arial"/>
                <w:b/>
                <w:sz w:val="10"/>
                <w:szCs w:val="10"/>
              </w:rPr>
              <w:t>Cross-sectional pilot study (1)</w:t>
            </w:r>
          </w:p>
        </w:tc>
        <w:tc>
          <w:tcPr>
            <w:tcW w:w="885" w:type="dxa"/>
          </w:tcPr>
          <w:p w14:paraId="084F1470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4" w:type="dxa"/>
          </w:tcPr>
          <w:p w14:paraId="7BC8FD1D" w14:textId="7C0FE19C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29" w:type="dxa"/>
          </w:tcPr>
          <w:p w14:paraId="68A3463B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06" w:type="dxa"/>
          </w:tcPr>
          <w:p w14:paraId="5ACA39A5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06" w:type="dxa"/>
          </w:tcPr>
          <w:p w14:paraId="1B126495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81" w:type="dxa"/>
          </w:tcPr>
          <w:p w14:paraId="2BA9625A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29" w:type="dxa"/>
          </w:tcPr>
          <w:p w14:paraId="1C2ECF58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91" w:type="dxa"/>
          </w:tcPr>
          <w:p w14:paraId="4AD522BB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25" w:type="dxa"/>
          </w:tcPr>
          <w:p w14:paraId="6DA24FE0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9" w:type="dxa"/>
          </w:tcPr>
          <w:p w14:paraId="06DF2C74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76" w:type="dxa"/>
          </w:tcPr>
          <w:p w14:paraId="3D3265F1" w14:textId="77777777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99" w:type="dxa"/>
          </w:tcPr>
          <w:p w14:paraId="3AB91D28" w14:textId="4E6CC0EF" w:rsidR="00B134D0" w:rsidRPr="00AC3701" w:rsidRDefault="00B134D0" w:rsidP="00B134D0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AC3701" w:rsidRPr="00AC3701" w14:paraId="37A6269B" w14:textId="77777777" w:rsidTr="00AC3701">
        <w:tc>
          <w:tcPr>
            <w:tcW w:w="1000" w:type="dxa"/>
          </w:tcPr>
          <w:p w14:paraId="2462BB18" w14:textId="77777777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Reynolds</w:t>
            </w:r>
            <w:r w:rsidRPr="00AC3701">
              <w:rPr>
                <w:rFonts w:ascii="Arial" w:hAnsi="Arial" w:cs="Arial"/>
                <w:spacing w:val="-3"/>
                <w:sz w:val="10"/>
                <w:szCs w:val="10"/>
              </w:rPr>
              <w:t xml:space="preserve"> </w:t>
            </w:r>
            <w:r w:rsidRPr="00AC3701">
              <w:rPr>
                <w:rFonts w:ascii="Arial" w:hAnsi="Arial" w:cs="Arial"/>
                <w:sz w:val="10"/>
                <w:szCs w:val="10"/>
              </w:rPr>
              <w:t>2020</w:t>
            </w:r>
          </w:p>
        </w:tc>
        <w:tc>
          <w:tcPr>
            <w:tcW w:w="885" w:type="dxa"/>
          </w:tcPr>
          <w:p w14:paraId="2A132249" w14:textId="30049505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64" w:type="dxa"/>
          </w:tcPr>
          <w:p w14:paraId="7AB042E9" w14:textId="3AD59EB5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829" w:type="dxa"/>
          </w:tcPr>
          <w:p w14:paraId="5703D184" w14:textId="303660F1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906" w:type="dxa"/>
          </w:tcPr>
          <w:p w14:paraId="48898BF2" w14:textId="3131D990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906" w:type="dxa"/>
          </w:tcPr>
          <w:p w14:paraId="5FCA9855" w14:textId="6074453F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881" w:type="dxa"/>
          </w:tcPr>
          <w:p w14:paraId="7A42D16A" w14:textId="67917D37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29" w:type="dxa"/>
          </w:tcPr>
          <w:p w14:paraId="7068B5DB" w14:textId="537DA66F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o</w:t>
            </w:r>
          </w:p>
        </w:tc>
        <w:tc>
          <w:tcPr>
            <w:tcW w:w="791" w:type="dxa"/>
          </w:tcPr>
          <w:p w14:paraId="7C15978E" w14:textId="1666C90B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25" w:type="dxa"/>
          </w:tcPr>
          <w:p w14:paraId="63640C4F" w14:textId="003B60E0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859" w:type="dxa"/>
          </w:tcPr>
          <w:p w14:paraId="103917EE" w14:textId="0100157F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Unclear</w:t>
            </w:r>
          </w:p>
        </w:tc>
        <w:tc>
          <w:tcPr>
            <w:tcW w:w="876" w:type="dxa"/>
          </w:tcPr>
          <w:p w14:paraId="50CDE79D" w14:textId="7B454B61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799" w:type="dxa"/>
          </w:tcPr>
          <w:p w14:paraId="7957C825" w14:textId="2C69B0D4" w:rsidR="0051406D" w:rsidRPr="00AC3701" w:rsidRDefault="0051406D" w:rsidP="0051406D">
            <w:pPr>
              <w:pStyle w:val="BodyText"/>
              <w:spacing w:before="100"/>
              <w:ind w:right="354"/>
              <w:rPr>
                <w:rFonts w:ascii="Arial" w:hAnsi="Arial" w:cs="Arial"/>
                <w:sz w:val="10"/>
                <w:szCs w:val="10"/>
              </w:rPr>
            </w:pPr>
            <w:r w:rsidRPr="00AC3701">
              <w:rPr>
                <w:rFonts w:ascii="Arial" w:hAnsi="Arial" w:cs="Arial"/>
                <w:sz w:val="10"/>
                <w:szCs w:val="10"/>
              </w:rPr>
              <w:t>Exclude</w:t>
            </w:r>
          </w:p>
        </w:tc>
      </w:tr>
    </w:tbl>
    <w:p w14:paraId="52E8B045" w14:textId="0A25F935" w:rsidR="00956E2D" w:rsidRPr="00AC3701" w:rsidRDefault="00841F8F">
      <w:pPr>
        <w:pStyle w:val="BodyText"/>
        <w:spacing w:before="100"/>
        <w:ind w:left="931" w:right="354"/>
        <w:rPr>
          <w:rFonts w:ascii="Arial" w:hAnsi="Arial" w:cs="Arial"/>
          <w:sz w:val="8"/>
          <w:szCs w:val="8"/>
        </w:rPr>
      </w:pPr>
      <w:r w:rsidRPr="00AC3701">
        <w:rPr>
          <w:rFonts w:ascii="Arial" w:hAnsi="Arial" w:cs="Arial"/>
          <w:sz w:val="8"/>
          <w:szCs w:val="8"/>
        </w:rPr>
        <w:t xml:space="preserve">Supplemental </w:t>
      </w:r>
      <w:r w:rsidR="000A6316" w:rsidRPr="00AC3701">
        <w:rPr>
          <w:rFonts w:ascii="Arial" w:hAnsi="Arial" w:cs="Arial"/>
          <w:sz w:val="8"/>
          <w:szCs w:val="8"/>
        </w:rPr>
        <w:t xml:space="preserve">Table </w:t>
      </w:r>
      <w:r w:rsidRPr="00AC3701">
        <w:rPr>
          <w:rFonts w:ascii="Arial" w:hAnsi="Arial" w:cs="Arial"/>
          <w:sz w:val="8"/>
          <w:szCs w:val="8"/>
        </w:rPr>
        <w:t>2</w:t>
      </w:r>
      <w:r w:rsidR="000A6316" w:rsidRPr="00AC3701">
        <w:rPr>
          <w:rFonts w:ascii="Arial" w:hAnsi="Arial" w:cs="Arial"/>
          <w:sz w:val="8"/>
          <w:szCs w:val="8"/>
        </w:rPr>
        <w:t>. Composite risk of bias assessment utilizing the Joanna-Briggs Institute (JBI) critical appraisal tool for cohort and case control studies.</w:t>
      </w:r>
    </w:p>
    <w:p w14:paraId="322D5962" w14:textId="77777777" w:rsidR="00B134D0" w:rsidRPr="00AC3701" w:rsidRDefault="00B134D0">
      <w:pPr>
        <w:pStyle w:val="BodyText"/>
        <w:spacing w:before="100"/>
        <w:ind w:left="931" w:right="354"/>
        <w:rPr>
          <w:rFonts w:ascii="Arial" w:hAnsi="Arial" w:cs="Arial"/>
          <w:sz w:val="8"/>
          <w:szCs w:val="8"/>
        </w:rPr>
      </w:pPr>
    </w:p>
    <w:p w14:paraId="4F23C4FC" w14:textId="77777777" w:rsidR="00B134D0" w:rsidRPr="00AC3701" w:rsidRDefault="00B134D0">
      <w:pPr>
        <w:pStyle w:val="BodyText"/>
        <w:spacing w:before="100"/>
        <w:ind w:left="931" w:right="354"/>
        <w:rPr>
          <w:rFonts w:ascii="Arial" w:hAnsi="Arial" w:cs="Arial"/>
          <w:sz w:val="8"/>
          <w:szCs w:val="8"/>
        </w:rPr>
      </w:pPr>
    </w:p>
    <w:sectPr w:rsidR="00B134D0" w:rsidRPr="00AC3701" w:rsidSect="0051406D">
      <w:type w:val="continuous"/>
      <w:pgSz w:w="12240" w:h="15840"/>
      <w:pgMar w:top="500" w:right="280" w:bottom="520" w:left="7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E2D"/>
    <w:rsid w:val="000A6316"/>
    <w:rsid w:val="002C68B9"/>
    <w:rsid w:val="0048576D"/>
    <w:rsid w:val="0051406D"/>
    <w:rsid w:val="00764D2E"/>
    <w:rsid w:val="00841F8F"/>
    <w:rsid w:val="00956E2D"/>
    <w:rsid w:val="00AC3701"/>
    <w:rsid w:val="00B1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AF33"/>
  <w15:docId w15:val="{77910286-D7D8-4783-BCC2-868367EFE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B13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Lau</dc:creator>
  <cp:lastModifiedBy>Vincent Lau</cp:lastModifiedBy>
  <cp:revision>6</cp:revision>
  <dcterms:created xsi:type="dcterms:W3CDTF">2022-04-05T20:21:00Z</dcterms:created>
  <dcterms:modified xsi:type="dcterms:W3CDTF">2022-05-12T23:19:00Z</dcterms:modified>
</cp:coreProperties>
</file>